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.  Summary of genome sequence data.</w:t>
      </w:r>
    </w:p>
    <w:p>
      <w:pPr>
        <w:pStyle w:val="Normal"/>
        <w:rPr/>
      </w:pPr>
      <w:r>
        <w:rPr/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2"/>
        <w:gridCol w:w="2521"/>
        <w:gridCol w:w="2552"/>
      </w:tblGrid>
      <w:tr>
        <w:trPr/>
        <w:tc>
          <w:tcPr>
            <w:tcW w:w="2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36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4</w:t>
            </w:r>
          </w:p>
        </w:tc>
      </w:tr>
      <w:tr>
        <w:trPr/>
        <w:tc>
          <w:tcPr>
            <w:tcW w:w="28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/>
            </w:pPr>
            <w:r>
              <w:rPr/>
              <w:t>Scaffolds: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/>
            </w:pPr>
            <w:r>
              <w:rPr/>
              <w:t>Length of coverage (bp)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702,2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709,525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/>
            </w:pPr>
            <w:r>
              <w:rPr/>
              <w:t>Number of scaffolds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/>
            </w:pPr>
            <w:r>
              <w:rPr/>
              <w:t xml:space="preserve">Depth of coverage 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65X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60X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/>
            </w:pPr>
            <w:r>
              <w:rPr/>
              <w:t>Contigs: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/>
            </w:pPr>
            <w:r>
              <w:rPr/>
              <w:t>Length of coverage (bp)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697,56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700,255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/>
            </w:pPr>
            <w:r>
              <w:rPr/>
              <w:t>Number of contigs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/>
            </w:pPr>
            <w:r>
              <w:rPr/>
              <w:t xml:space="preserve">Depth of coverage 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77X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71X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/>
            </w:pPr>
            <w:r>
              <w:rPr/>
              <w:t>Number included in scaffolds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/>
            </w:pPr>
            <w:r>
              <w:rPr/>
              <w:t>Reads: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/>
            </w:pPr>
            <w:r>
              <w:rPr/>
              <w:t>Number of reads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5,18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6,469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/>
              <w:t>Coverage (bp)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,044,6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,164,697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/>
            </w:pPr>
            <w:r>
              <w:rPr/>
              <w:t>Number of aligned reads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7,4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5,474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/>
              <w:t>Coverage (bp)</w:t>
            </w:r>
          </w:p>
        </w:tc>
        <w:tc>
          <w:tcPr>
            <w:tcW w:w="25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,860,49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,758,867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2:33:00Z</dcterms:created>
  <dc:creator>Computing Services</dc:creator>
  <dc:description/>
  <cp:keywords/>
  <dc:language>en-US</dc:language>
  <cp:lastModifiedBy>Computing Services</cp:lastModifiedBy>
  <dcterms:modified xsi:type="dcterms:W3CDTF">2010-09-27T12:33:00Z</dcterms:modified>
  <cp:revision>2</cp:revision>
  <dc:subject/>
  <dc:title/>
</cp:coreProperties>
</file>